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sz w:val="18"/>
          <w:szCs w:val="18"/>
          <w:lang w:val="en-US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/>
          <w:sz w:val="18"/>
          <w:szCs w:val="18"/>
          <w:lang w:val="en-US"/>
        </w:rPr>
        <w:t>upplementary t</w:t>
      </w:r>
      <w:r>
        <w:rPr>
          <w:rFonts w:ascii="Times New Roman" w:hAnsi="Times New Roman"/>
          <w:sz w:val="18"/>
          <w:szCs w:val="18"/>
        </w:rPr>
        <w:t xml:space="preserve">able </w:t>
      </w:r>
      <w:r>
        <w:rPr>
          <w:rFonts w:hint="default" w:ascii="Times New Roman" w:hAnsi="Times New Roman"/>
          <w:sz w:val="18"/>
          <w:szCs w:val="18"/>
          <w:lang w:val="en-US"/>
        </w:rPr>
        <w:t>1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hint="eastAsia" w:ascii="Times New Roman" w:hAnsi="Times New Roman"/>
          <w:sz w:val="18"/>
          <w:szCs w:val="18"/>
        </w:rPr>
        <w:t>VT origin</w:t>
      </w:r>
      <w:r>
        <w:rPr>
          <w:rFonts w:hint="default" w:ascii="Times New Roman" w:hAnsi="Times New Roman"/>
          <w:sz w:val="18"/>
          <w:szCs w:val="18"/>
          <w:lang w:val="en-US"/>
        </w:rPr>
        <w:t>.</w:t>
      </w:r>
    </w:p>
    <w:tbl>
      <w:tblPr>
        <w:tblStyle w:val="2"/>
        <w:tblW w:w="7916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1200"/>
        <w:gridCol w:w="1630"/>
        <w:gridCol w:w="1125"/>
        <w:gridCol w:w="1730"/>
      </w:tblGrid>
      <w:tr>
        <w:trPr>
          <w:trHeight w:val="336" w:hRule="atLeast"/>
        </w:trPr>
        <w:tc>
          <w:tcPr>
            <w:tcW w:w="2231" w:type="dxa"/>
            <w:tcBorders>
              <w:top w:val="single" w:color="auto" w:sz="12" w:space="0"/>
              <w:left w:val="nil"/>
              <w:bottom w:val="single" w:color="FFFFFF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Unmatched</w:t>
            </w:r>
          </w:p>
        </w:tc>
        <w:tc>
          <w:tcPr>
            <w:tcW w:w="2855" w:type="dxa"/>
            <w:gridSpan w:val="2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Matched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single" w:color="FFFFFF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color="FFFFFF" w:sz="4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CM 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630" w:type="dxa"/>
            <w:tcBorders>
              <w:top w:val="single" w:color="FFFFFF" w:sz="4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Myocarditis (n=20)</w:t>
            </w:r>
          </w:p>
        </w:tc>
        <w:tc>
          <w:tcPr>
            <w:tcW w:w="1125" w:type="dxa"/>
            <w:tcBorders>
              <w:top w:val="single" w:color="FFFFFF" w:sz="4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CM (n=20)</w:t>
            </w:r>
          </w:p>
        </w:tc>
        <w:tc>
          <w:tcPr>
            <w:tcW w:w="1730" w:type="dxa"/>
            <w:tcBorders>
              <w:top w:val="single" w:color="FFFFFF" w:sz="4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Myocarditis (n=12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 xml:space="preserve">Left ventricular </w:t>
            </w:r>
          </w:p>
        </w:tc>
        <w:tc>
          <w:tcPr>
            <w:tcW w:w="12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Free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2 (11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2 (1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4 (20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1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(8.3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 xml:space="preserve"> Anterior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6 (14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3 (15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2 (10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3 (25.0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 xml:space="preserve"> Inferior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31 (28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2 (10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Posterior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5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Ap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18 (16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2 (10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Papillary musc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5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 xml:space="preserve"> Summ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 (5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1 (8.3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nterventricular sep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9 (17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2 (1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4 (20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1 (8.3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Right ventricul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 xml:space="preserve"> Free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2 (1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5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nferior w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 (5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RVO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 (5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nterventricular sep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3 (2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 xml:space="preserve">4 (20.0%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5.0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3 (25.0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Papillary musc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90" w:firstLineChars="5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AM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1 (5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1 (8.3%)</w:t>
            </w:r>
          </w:p>
        </w:tc>
      </w:tr>
      <w:tr>
        <w:trPr>
          <w:trHeight w:val="336" w:hRule="atLeast"/>
        </w:trPr>
        <w:tc>
          <w:tcPr>
            <w:tcW w:w="2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Epicardium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5 (4.6%)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3 (15%)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2 (10.0%)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/>
              </w:rPr>
              <w:t>2 (16.7%)</w:t>
            </w:r>
          </w:p>
        </w:tc>
      </w:tr>
    </w:tbl>
    <w:p>
      <w:pPr>
        <w:rPr>
          <w:rFonts w:hint="default" w:ascii="Times New Roman Regular" w:hAnsi="Times New Roman Regular" w:cs="Times New Roman Regular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  <w14:ligatures w14:val="standardContextual"/>
        </w:rPr>
        <w:t xml:space="preserve">AMC, Aortic-mitral continuity; 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RVOT, right ventricular outflow tract; VT, ventricular tachycardi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E2841D"/>
    <w:rsid w:val="5F77D8B1"/>
    <w:rsid w:val="B7E2841D"/>
    <w:rsid w:val="BFAFD550"/>
    <w:rsid w:val="EEEF5150"/>
    <w:rsid w:val="FEF9F800"/>
    <w:rsid w:val="FEFFC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08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6:59:00Z</dcterms:created>
  <dc:creator>苏省</dc:creator>
  <cp:lastModifiedBy>苏省</cp:lastModifiedBy>
  <dcterms:modified xsi:type="dcterms:W3CDTF">2024-07-08T09:4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A5C7736BF612CF5C7B64C66C7EE8789_41</vt:lpwstr>
  </property>
</Properties>
</file>